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35AB" w:rsidRPr="000C35AB" w:rsidRDefault="00AE78AE" w:rsidP="000C35AB">
      <w:pPr>
        <w:spacing w:after="0" w:line="480" w:lineRule="auto"/>
        <w:rPr>
          <w:rFonts w:ascii="Calibri" w:eastAsia="宋体" w:hAnsi="Calibri" w:cs="Arial"/>
          <w:b/>
        </w:rPr>
      </w:pPr>
      <w:bookmarkStart w:id="0" w:name="_Hlk157979811"/>
      <w:r>
        <w:rPr>
          <w:rFonts w:ascii="Calibri" w:eastAsia="宋体" w:hAnsi="Calibri" w:cs="Arial"/>
          <w:b/>
        </w:rPr>
        <w:t xml:space="preserve">S1 </w:t>
      </w:r>
      <w:r w:rsidR="000C35AB" w:rsidRPr="000C35AB">
        <w:rPr>
          <w:rFonts w:ascii="Calibri" w:eastAsia="宋体" w:hAnsi="Calibri" w:cs="Arial"/>
          <w:b/>
        </w:rPr>
        <w:t>Table</w:t>
      </w:r>
    </w:p>
    <w:p w:rsidR="000C35AB" w:rsidRPr="000C35AB" w:rsidRDefault="000C35AB" w:rsidP="000C35AB">
      <w:pPr>
        <w:spacing w:after="0" w:line="480" w:lineRule="auto"/>
        <w:rPr>
          <w:rFonts w:ascii="Calibri" w:eastAsia="宋体" w:hAnsi="Calibri" w:cs="Arial"/>
          <w:i/>
          <w:iCs/>
          <w:szCs w:val="18"/>
        </w:rPr>
      </w:pPr>
      <w:bookmarkStart w:id="1" w:name="_Hlk172748023"/>
      <w:r w:rsidRPr="000C35AB">
        <w:rPr>
          <w:rFonts w:ascii="Calibri" w:eastAsia="宋体" w:hAnsi="Calibri" w:cs="Arial"/>
          <w:i/>
          <w:iCs/>
          <w:szCs w:val="18"/>
        </w:rPr>
        <w:t>Descriptive Statistics and Correlation Analysis of Problematic SNSU and Depression</w:t>
      </w:r>
      <w:bookmarkEnd w:id="1"/>
      <w:r w:rsidRPr="000C35AB">
        <w:rPr>
          <w:rFonts w:ascii="Calibri" w:eastAsia="宋体" w:hAnsi="Calibri" w:cs="Arial"/>
          <w:i/>
          <w:iCs/>
          <w:szCs w:val="18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60"/>
        <w:gridCol w:w="1311"/>
        <w:gridCol w:w="1311"/>
        <w:gridCol w:w="1311"/>
        <w:gridCol w:w="1311"/>
        <w:gridCol w:w="1311"/>
        <w:gridCol w:w="1311"/>
        <w:gridCol w:w="1311"/>
        <w:gridCol w:w="1312"/>
      </w:tblGrid>
      <w:tr w:rsidR="000C35AB" w:rsidRPr="000C35AB" w:rsidTr="00497D26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bookmarkStart w:id="2" w:name="_Hlk157979157"/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8</w:t>
            </w:r>
          </w:p>
        </w:tc>
      </w:tr>
      <w:tr w:rsidR="000C35AB" w:rsidRPr="000C35AB" w:rsidTr="00497D26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1.PSNSU (t1)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—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</w:tr>
      <w:tr w:rsidR="000C35AB" w:rsidRPr="000C35AB" w:rsidTr="00497D2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2.DEP (t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1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—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</w:tr>
      <w:tr w:rsidR="000C35AB" w:rsidRPr="000C35AB" w:rsidTr="00497D2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3.PSNSU (t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735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201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—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</w:tr>
      <w:tr w:rsidR="000C35AB" w:rsidRPr="000C35AB" w:rsidTr="00497D2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4.DEP (t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0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630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182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—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</w:tr>
      <w:tr w:rsidR="000C35AB" w:rsidRPr="000C35AB" w:rsidTr="00497D2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5.PSNSU (t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719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1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787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184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—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</w:tr>
      <w:tr w:rsidR="000C35AB" w:rsidRPr="000C35AB" w:rsidTr="00497D2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6.DEP (t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1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521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194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608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214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—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</w:tr>
      <w:tr w:rsidR="000C35AB" w:rsidRPr="000C35AB" w:rsidTr="00497D2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7.PSNSU (t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751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155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796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190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755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197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—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</w:p>
        </w:tc>
      </w:tr>
      <w:tr w:rsidR="000C35AB" w:rsidRPr="000C35AB" w:rsidTr="00497D2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8.DEP (t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0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483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166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647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213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645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160B7D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</w:pPr>
            <w:r w:rsidRPr="00160B7D">
              <w:rPr>
                <w:rFonts w:ascii="Calibri" w:eastAsia="宋体" w:hAnsi="Calibri" w:cs="Times New Roman"/>
                <w:color w:val="000000" w:themeColor="text1"/>
                <w:kern w:val="2"/>
                <w:lang w:eastAsia="zh-CN"/>
              </w:rPr>
              <w:t>0.224*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—</w:t>
            </w:r>
          </w:p>
        </w:tc>
      </w:tr>
      <w:tr w:rsidR="000C35AB" w:rsidRPr="000C35AB" w:rsidTr="00497D26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i/>
                <w:iCs/>
                <w:color w:val="000000"/>
                <w:kern w:val="2"/>
                <w:lang w:eastAsia="zh-CN"/>
              </w:rPr>
              <w:t>M±S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2.47±0.8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1.66±0.4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2.52±0.7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1.68±0.4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2.55±0.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1.69±0.5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2.61±0.8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widowControl w:val="0"/>
              <w:spacing w:after="0" w:line="480" w:lineRule="auto"/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kern w:val="2"/>
                <w:lang w:eastAsia="zh-CN"/>
              </w:rPr>
              <w:t>1.70±0.51</w:t>
            </w:r>
          </w:p>
        </w:tc>
      </w:tr>
    </w:tbl>
    <w:bookmarkEnd w:id="2"/>
    <w:p w:rsidR="000C35AB" w:rsidRPr="000C35AB" w:rsidRDefault="000C35AB" w:rsidP="00DE04A5">
      <w:pPr>
        <w:rPr>
          <w:rFonts w:ascii="Calibri" w:eastAsia="宋体" w:hAnsi="Calibri" w:cs="Arial"/>
        </w:rPr>
      </w:pPr>
      <w:r w:rsidRPr="00C62729">
        <w:rPr>
          <w:rFonts w:ascii="Calibri" w:eastAsia="宋体" w:hAnsi="Calibri" w:cs="Arial"/>
          <w:i/>
          <w:iCs/>
        </w:rPr>
        <w:t>Note</w:t>
      </w:r>
      <w:r w:rsidRPr="000C35AB">
        <w:rPr>
          <w:rFonts w:ascii="Calibri" w:eastAsia="宋体" w:hAnsi="Calibri" w:cs="Arial"/>
        </w:rPr>
        <w:t>: PSNSU=Problematic SNSU; DEP=Depression. t1-t4 represents different points in time. *p&lt;0.05; **p&lt;0.01.</w:t>
      </w:r>
      <w:r w:rsidR="00AE2C88">
        <w:rPr>
          <w:rFonts w:ascii="Calibri" w:eastAsia="宋体" w:hAnsi="Calibri" w:cs="Arial"/>
        </w:rPr>
        <w:t xml:space="preserve"> </w:t>
      </w:r>
      <w:bookmarkStart w:id="3" w:name="OLE_LINK3"/>
      <w:bookmarkStart w:id="4" w:name="OLE_LINK4"/>
      <w:r w:rsidR="00AE2C88">
        <w:rPr>
          <w:rFonts w:ascii="Calibri" w:eastAsia="宋体" w:hAnsi="Calibri" w:cs="Arial"/>
        </w:rPr>
        <w:t xml:space="preserve">The interval </w:t>
      </w:r>
      <w:r w:rsidR="00AE2C88" w:rsidRPr="00AE2C88">
        <w:rPr>
          <w:rFonts w:ascii="Calibri" w:eastAsia="宋体" w:hAnsi="Calibri" w:cs="Arial"/>
        </w:rPr>
        <w:t>between every two measurements</w:t>
      </w:r>
      <w:r w:rsidR="00AE2C88">
        <w:rPr>
          <w:rFonts w:ascii="Calibri" w:eastAsia="宋体" w:hAnsi="Calibri" w:cs="Arial"/>
        </w:rPr>
        <w:t xml:space="preserve"> is four weeks</w:t>
      </w:r>
      <w:bookmarkEnd w:id="3"/>
      <w:bookmarkEnd w:id="4"/>
      <w:r w:rsidR="00AE2C88">
        <w:rPr>
          <w:rFonts w:ascii="Calibri" w:eastAsia="宋体" w:hAnsi="Calibri" w:cs="Arial"/>
        </w:rPr>
        <w:t>.</w:t>
      </w:r>
    </w:p>
    <w:bookmarkEnd w:id="0"/>
    <w:p w:rsidR="000C35AB" w:rsidRPr="000C35AB" w:rsidRDefault="000C35AB" w:rsidP="000C35AB">
      <w:pPr>
        <w:spacing w:after="0" w:line="480" w:lineRule="auto"/>
        <w:rPr>
          <w:rFonts w:ascii="Calibri" w:eastAsia="宋体" w:hAnsi="Calibri" w:cs="Arial"/>
        </w:rPr>
      </w:pPr>
    </w:p>
    <w:p w:rsidR="000C35AB" w:rsidRDefault="000C35AB" w:rsidP="000C35AB">
      <w:pPr>
        <w:spacing w:after="0" w:line="480" w:lineRule="auto"/>
        <w:rPr>
          <w:rFonts w:ascii="Calibri" w:eastAsia="宋体" w:hAnsi="Calibri" w:cs="Arial"/>
        </w:rPr>
      </w:pPr>
    </w:p>
    <w:p w:rsidR="000C35AB" w:rsidRDefault="000C35AB" w:rsidP="000C35AB">
      <w:pPr>
        <w:spacing w:after="0" w:line="480" w:lineRule="auto"/>
        <w:rPr>
          <w:rFonts w:ascii="Calibri" w:eastAsia="宋体" w:hAnsi="Calibri" w:cs="Arial"/>
        </w:rPr>
      </w:pPr>
      <w:bookmarkStart w:id="5" w:name="_GoBack"/>
      <w:bookmarkEnd w:id="5"/>
    </w:p>
    <w:sectPr w:rsidR="000C35AB" w:rsidSect="000C35AB">
      <w:footerReference w:type="default" r:id="rId8"/>
      <w:pgSz w:w="15840" w:h="12240" w:orient="landscape" w:code="1"/>
      <w:pgMar w:top="1080" w:right="1440" w:bottom="108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2332" w:rsidRDefault="00892332" w:rsidP="00FD1F4B">
      <w:pPr>
        <w:spacing w:after="0" w:line="240" w:lineRule="auto"/>
      </w:pPr>
      <w:r>
        <w:separator/>
      </w:r>
    </w:p>
  </w:endnote>
  <w:endnote w:type="continuationSeparator" w:id="0">
    <w:p w:rsidR="00892332" w:rsidRDefault="00892332" w:rsidP="00FD1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550D" w:rsidRDefault="00EE550D">
        <w:pPr>
          <w:pStyle w:val="aa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E550D" w:rsidRDefault="00EE550D">
    <w:pPr>
      <w:pStyle w:val="aa"/>
    </w:pPr>
  </w:p>
  <w:p w:rsidR="00EE550D" w:rsidRDefault="00EE550D"/>
  <w:p w:rsidR="00EE550D" w:rsidRDefault="00EE550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2332" w:rsidRDefault="00892332" w:rsidP="00FD1F4B">
      <w:pPr>
        <w:spacing w:after="0" w:line="240" w:lineRule="auto"/>
      </w:pPr>
      <w:r>
        <w:separator/>
      </w:r>
    </w:p>
  </w:footnote>
  <w:footnote w:type="continuationSeparator" w:id="0">
    <w:p w:rsidR="00892332" w:rsidRDefault="00892332" w:rsidP="00FD1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887BC7"/>
    <w:multiLevelType w:val="multilevel"/>
    <w:tmpl w:val="8DF0B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tzCxMDIzN7e0sDRT0lEKTi0uzszPAykwqgUAPI5GYiwAAAA="/>
  </w:docVars>
  <w:rsids>
    <w:rsidRoot w:val="00592D8B"/>
    <w:rsid w:val="000236E3"/>
    <w:rsid w:val="00031F34"/>
    <w:rsid w:val="00043590"/>
    <w:rsid w:val="00045154"/>
    <w:rsid w:val="00076917"/>
    <w:rsid w:val="00082109"/>
    <w:rsid w:val="000A3535"/>
    <w:rsid w:val="000C1D56"/>
    <w:rsid w:val="000C35AB"/>
    <w:rsid w:val="000E1217"/>
    <w:rsid w:val="000F13C4"/>
    <w:rsid w:val="000F4D7E"/>
    <w:rsid w:val="001023D8"/>
    <w:rsid w:val="001245AE"/>
    <w:rsid w:val="001449D9"/>
    <w:rsid w:val="001545E2"/>
    <w:rsid w:val="00160B7D"/>
    <w:rsid w:val="00161F38"/>
    <w:rsid w:val="001706C2"/>
    <w:rsid w:val="001748A0"/>
    <w:rsid w:val="00181C0A"/>
    <w:rsid w:val="001C162E"/>
    <w:rsid w:val="00215932"/>
    <w:rsid w:val="0023654D"/>
    <w:rsid w:val="00243B79"/>
    <w:rsid w:val="0027412B"/>
    <w:rsid w:val="00281241"/>
    <w:rsid w:val="00297E8F"/>
    <w:rsid w:val="002A457E"/>
    <w:rsid w:val="002B2C4C"/>
    <w:rsid w:val="002C1518"/>
    <w:rsid w:val="002C7126"/>
    <w:rsid w:val="002E4DB4"/>
    <w:rsid w:val="002F395A"/>
    <w:rsid w:val="002F3E9C"/>
    <w:rsid w:val="00302DA8"/>
    <w:rsid w:val="0031384D"/>
    <w:rsid w:val="003257C6"/>
    <w:rsid w:val="003519D8"/>
    <w:rsid w:val="0035264C"/>
    <w:rsid w:val="0035423D"/>
    <w:rsid w:val="0036797A"/>
    <w:rsid w:val="00392AAD"/>
    <w:rsid w:val="003A2C70"/>
    <w:rsid w:val="003B523B"/>
    <w:rsid w:val="003C42D5"/>
    <w:rsid w:val="003D0056"/>
    <w:rsid w:val="003D39C5"/>
    <w:rsid w:val="003F2328"/>
    <w:rsid w:val="003F674B"/>
    <w:rsid w:val="0040361D"/>
    <w:rsid w:val="00416F8A"/>
    <w:rsid w:val="0042198D"/>
    <w:rsid w:val="00422CE2"/>
    <w:rsid w:val="004235F9"/>
    <w:rsid w:val="00430B62"/>
    <w:rsid w:val="00440885"/>
    <w:rsid w:val="00443A81"/>
    <w:rsid w:val="00457AA3"/>
    <w:rsid w:val="00457CCC"/>
    <w:rsid w:val="00466CC4"/>
    <w:rsid w:val="0047068B"/>
    <w:rsid w:val="00477D09"/>
    <w:rsid w:val="0048041C"/>
    <w:rsid w:val="00497D26"/>
    <w:rsid w:val="004A14AF"/>
    <w:rsid w:val="004A627D"/>
    <w:rsid w:val="004B60E2"/>
    <w:rsid w:val="004C0DC9"/>
    <w:rsid w:val="004C12E7"/>
    <w:rsid w:val="004C13DE"/>
    <w:rsid w:val="004D5560"/>
    <w:rsid w:val="004E541B"/>
    <w:rsid w:val="005021E7"/>
    <w:rsid w:val="00503800"/>
    <w:rsid w:val="00525EC8"/>
    <w:rsid w:val="00544C87"/>
    <w:rsid w:val="005468D9"/>
    <w:rsid w:val="00551FA4"/>
    <w:rsid w:val="005676E1"/>
    <w:rsid w:val="00572D2C"/>
    <w:rsid w:val="005763B2"/>
    <w:rsid w:val="00592D8B"/>
    <w:rsid w:val="005B3DFA"/>
    <w:rsid w:val="005B4246"/>
    <w:rsid w:val="005C02F0"/>
    <w:rsid w:val="005E3A50"/>
    <w:rsid w:val="005E3BFD"/>
    <w:rsid w:val="005F0826"/>
    <w:rsid w:val="005F4167"/>
    <w:rsid w:val="005F4D61"/>
    <w:rsid w:val="00600791"/>
    <w:rsid w:val="00616868"/>
    <w:rsid w:val="0063138A"/>
    <w:rsid w:val="006511F0"/>
    <w:rsid w:val="00662948"/>
    <w:rsid w:val="00677F52"/>
    <w:rsid w:val="00681C5E"/>
    <w:rsid w:val="00683876"/>
    <w:rsid w:val="006854C3"/>
    <w:rsid w:val="006B45C2"/>
    <w:rsid w:val="006B7702"/>
    <w:rsid w:val="006C79D8"/>
    <w:rsid w:val="006E592C"/>
    <w:rsid w:val="007019B7"/>
    <w:rsid w:val="00710469"/>
    <w:rsid w:val="00724293"/>
    <w:rsid w:val="007568FF"/>
    <w:rsid w:val="00763259"/>
    <w:rsid w:val="007942D3"/>
    <w:rsid w:val="007960F3"/>
    <w:rsid w:val="007A5DBA"/>
    <w:rsid w:val="007B088C"/>
    <w:rsid w:val="007B2ADE"/>
    <w:rsid w:val="007D1FD8"/>
    <w:rsid w:val="007F4909"/>
    <w:rsid w:val="00826399"/>
    <w:rsid w:val="00830246"/>
    <w:rsid w:val="008337FF"/>
    <w:rsid w:val="00834942"/>
    <w:rsid w:val="00835CB4"/>
    <w:rsid w:val="00835E71"/>
    <w:rsid w:val="00837B90"/>
    <w:rsid w:val="008462F8"/>
    <w:rsid w:val="00862BC4"/>
    <w:rsid w:val="008657FF"/>
    <w:rsid w:val="0087055D"/>
    <w:rsid w:val="008722C0"/>
    <w:rsid w:val="00874977"/>
    <w:rsid w:val="00876B17"/>
    <w:rsid w:val="00881AE2"/>
    <w:rsid w:val="00892332"/>
    <w:rsid w:val="008A2169"/>
    <w:rsid w:val="008E6B11"/>
    <w:rsid w:val="00916969"/>
    <w:rsid w:val="00935FAB"/>
    <w:rsid w:val="00940E11"/>
    <w:rsid w:val="00956AAA"/>
    <w:rsid w:val="0097097A"/>
    <w:rsid w:val="009731A0"/>
    <w:rsid w:val="00991658"/>
    <w:rsid w:val="009960DD"/>
    <w:rsid w:val="009C1333"/>
    <w:rsid w:val="009C48BD"/>
    <w:rsid w:val="009C518A"/>
    <w:rsid w:val="00A023E4"/>
    <w:rsid w:val="00A30859"/>
    <w:rsid w:val="00A52C11"/>
    <w:rsid w:val="00A54A16"/>
    <w:rsid w:val="00A60B6A"/>
    <w:rsid w:val="00A6286B"/>
    <w:rsid w:val="00A67926"/>
    <w:rsid w:val="00A83C84"/>
    <w:rsid w:val="00A905AA"/>
    <w:rsid w:val="00AA0C91"/>
    <w:rsid w:val="00AA13C3"/>
    <w:rsid w:val="00AA1470"/>
    <w:rsid w:val="00AA2E2D"/>
    <w:rsid w:val="00AC31ED"/>
    <w:rsid w:val="00AD0317"/>
    <w:rsid w:val="00AD211A"/>
    <w:rsid w:val="00AE2C88"/>
    <w:rsid w:val="00AE7751"/>
    <w:rsid w:val="00AE78AE"/>
    <w:rsid w:val="00AF1298"/>
    <w:rsid w:val="00AF78FE"/>
    <w:rsid w:val="00B01571"/>
    <w:rsid w:val="00B04731"/>
    <w:rsid w:val="00B05BD5"/>
    <w:rsid w:val="00B07654"/>
    <w:rsid w:val="00B34DA5"/>
    <w:rsid w:val="00B564A5"/>
    <w:rsid w:val="00B63AA1"/>
    <w:rsid w:val="00B642E2"/>
    <w:rsid w:val="00B708A8"/>
    <w:rsid w:val="00B7648B"/>
    <w:rsid w:val="00B77E48"/>
    <w:rsid w:val="00B87D78"/>
    <w:rsid w:val="00B934E8"/>
    <w:rsid w:val="00BB2D46"/>
    <w:rsid w:val="00BD2437"/>
    <w:rsid w:val="00BE26C3"/>
    <w:rsid w:val="00BE305D"/>
    <w:rsid w:val="00BE7313"/>
    <w:rsid w:val="00BF129F"/>
    <w:rsid w:val="00C00E82"/>
    <w:rsid w:val="00C06426"/>
    <w:rsid w:val="00C115A9"/>
    <w:rsid w:val="00C22F32"/>
    <w:rsid w:val="00C320DE"/>
    <w:rsid w:val="00C42E7B"/>
    <w:rsid w:val="00C452AA"/>
    <w:rsid w:val="00C46AE1"/>
    <w:rsid w:val="00C47679"/>
    <w:rsid w:val="00C47EED"/>
    <w:rsid w:val="00C51BE1"/>
    <w:rsid w:val="00C55E5A"/>
    <w:rsid w:val="00C62729"/>
    <w:rsid w:val="00C67188"/>
    <w:rsid w:val="00C87C6E"/>
    <w:rsid w:val="00CA3BED"/>
    <w:rsid w:val="00CA6062"/>
    <w:rsid w:val="00CB263B"/>
    <w:rsid w:val="00CC2EE1"/>
    <w:rsid w:val="00CD133E"/>
    <w:rsid w:val="00CF1FAF"/>
    <w:rsid w:val="00D53332"/>
    <w:rsid w:val="00D7027D"/>
    <w:rsid w:val="00D86C31"/>
    <w:rsid w:val="00D907F3"/>
    <w:rsid w:val="00D95928"/>
    <w:rsid w:val="00DC512C"/>
    <w:rsid w:val="00DD41E4"/>
    <w:rsid w:val="00DE04A5"/>
    <w:rsid w:val="00DE2ABB"/>
    <w:rsid w:val="00DE49C9"/>
    <w:rsid w:val="00DE7865"/>
    <w:rsid w:val="00E029CB"/>
    <w:rsid w:val="00E05F34"/>
    <w:rsid w:val="00E065AC"/>
    <w:rsid w:val="00E2661F"/>
    <w:rsid w:val="00E421DC"/>
    <w:rsid w:val="00E76715"/>
    <w:rsid w:val="00E93AC2"/>
    <w:rsid w:val="00E959FA"/>
    <w:rsid w:val="00EA4F5F"/>
    <w:rsid w:val="00EA56A4"/>
    <w:rsid w:val="00EB4D0B"/>
    <w:rsid w:val="00EE550D"/>
    <w:rsid w:val="00EE57DB"/>
    <w:rsid w:val="00F3138A"/>
    <w:rsid w:val="00F317FB"/>
    <w:rsid w:val="00F355C3"/>
    <w:rsid w:val="00F44334"/>
    <w:rsid w:val="00F470FF"/>
    <w:rsid w:val="00F50475"/>
    <w:rsid w:val="00F65529"/>
    <w:rsid w:val="00F70401"/>
    <w:rsid w:val="00F7589B"/>
    <w:rsid w:val="00F7669D"/>
    <w:rsid w:val="00F87F73"/>
    <w:rsid w:val="00FC6510"/>
    <w:rsid w:val="00FD1F4B"/>
    <w:rsid w:val="00FE66F3"/>
    <w:rsid w:val="00F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2F8F0"/>
  <w15:chartTrackingRefBased/>
  <w15:docId w15:val="{165FBC2A-7D1E-453D-8E1A-5FFB5649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452AA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2">
    <w:name w:val="heading 2"/>
    <w:basedOn w:val="1"/>
    <w:next w:val="a"/>
    <w:link w:val="20"/>
    <w:uiPriority w:val="9"/>
    <w:unhideWhenUsed/>
    <w:qFormat/>
    <w:rsid w:val="00161F38"/>
    <w:pPr>
      <w:outlineLvl w:val="1"/>
    </w:pPr>
    <w:rPr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C79D8"/>
  </w:style>
  <w:style w:type="paragraph" w:styleId="a4">
    <w:name w:val="List Paragraph"/>
    <w:basedOn w:val="a"/>
    <w:uiPriority w:val="34"/>
    <w:qFormat/>
    <w:rsid w:val="003A2C70"/>
    <w:pPr>
      <w:ind w:left="720"/>
      <w:contextualSpacing/>
    </w:pPr>
  </w:style>
  <w:style w:type="paragraph" w:customStyle="1" w:styleId="pre-body">
    <w:name w:val="pre-body"/>
    <w:basedOn w:val="a"/>
    <w:link w:val="pre-bodyChar"/>
    <w:qFormat/>
    <w:rsid w:val="00E76715"/>
    <w:pPr>
      <w:spacing w:after="120" w:line="480" w:lineRule="auto"/>
    </w:pPr>
    <w:rPr>
      <w:b/>
      <w:sz w:val="20"/>
      <w:szCs w:val="20"/>
    </w:rPr>
  </w:style>
  <w:style w:type="character" w:styleId="a5">
    <w:name w:val="Hyperlink"/>
    <w:basedOn w:val="a0"/>
    <w:uiPriority w:val="99"/>
    <w:unhideWhenUsed/>
    <w:rsid w:val="00991658"/>
    <w:rPr>
      <w:color w:val="0563C1" w:themeColor="hyperlink"/>
      <w:u w:val="single"/>
    </w:rPr>
  </w:style>
  <w:style w:type="character" w:customStyle="1" w:styleId="pre-bodyChar">
    <w:name w:val="pre-body Char"/>
    <w:basedOn w:val="a0"/>
    <w:link w:val="pre-body"/>
    <w:rsid w:val="00E76715"/>
    <w:rPr>
      <w:b/>
      <w:sz w:val="20"/>
      <w:szCs w:val="20"/>
    </w:rPr>
  </w:style>
  <w:style w:type="paragraph" w:customStyle="1" w:styleId="Title1">
    <w:name w:val="Title1"/>
    <w:basedOn w:val="a"/>
    <w:link w:val="Title1Char"/>
    <w:qFormat/>
    <w:rsid w:val="00C452AA"/>
    <w:pPr>
      <w:spacing w:after="120" w:line="480" w:lineRule="auto"/>
    </w:pPr>
    <w:rPr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C452AA"/>
    <w:rPr>
      <w:rFonts w:ascii="Times New Roman" w:hAnsi="Times New Roman" w:cs="Times New Roman"/>
      <w:b/>
      <w:sz w:val="36"/>
      <w:szCs w:val="36"/>
    </w:rPr>
  </w:style>
  <w:style w:type="character" w:customStyle="1" w:styleId="Title1Char">
    <w:name w:val="Title1 Char"/>
    <w:basedOn w:val="a0"/>
    <w:link w:val="Title1"/>
    <w:rsid w:val="00C452AA"/>
    <w:rPr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161F38"/>
    <w:rPr>
      <w:rFonts w:ascii="Times New Roman" w:hAnsi="Times New Roman" w:cs="Times New Roman"/>
      <w:b/>
      <w:sz w:val="32"/>
      <w:szCs w:val="32"/>
    </w:rPr>
  </w:style>
  <w:style w:type="table" w:styleId="a6">
    <w:name w:val="Table Grid"/>
    <w:basedOn w:val="a1"/>
    <w:uiPriority w:val="39"/>
    <w:rsid w:val="0042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A6286B"/>
    <w:rPr>
      <w:color w:val="808080"/>
    </w:rPr>
  </w:style>
  <w:style w:type="paragraph" w:styleId="a8">
    <w:name w:val="header"/>
    <w:basedOn w:val="a"/>
    <w:link w:val="a9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FD1F4B"/>
  </w:style>
  <w:style w:type="paragraph" w:styleId="aa">
    <w:name w:val="footer"/>
    <w:basedOn w:val="a"/>
    <w:link w:val="ab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FD1F4B"/>
  </w:style>
  <w:style w:type="character" w:styleId="ac">
    <w:name w:val="Unresolved Mention"/>
    <w:basedOn w:val="a0"/>
    <w:uiPriority w:val="99"/>
    <w:semiHidden/>
    <w:unhideWhenUsed/>
    <w:rsid w:val="007568FF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497D26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97D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0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67171-9695-4F89-A0FA-3E6455E6C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chschule-Rhein-Waal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der, Niloy</dc:creator>
  <cp:keywords/>
  <dc:description/>
  <cp:lastModifiedBy>Think</cp:lastModifiedBy>
  <cp:revision>25</cp:revision>
  <dcterms:created xsi:type="dcterms:W3CDTF">2024-07-24T13:19:00Z</dcterms:created>
  <dcterms:modified xsi:type="dcterms:W3CDTF">2024-10-2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c0e816-4ab9-3fce-ae11-d54b5537fe6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